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1BF7" w:rsidRPr="006F3072" w:rsidRDefault="004F1BF7" w:rsidP="006F3072">
      <w:pPr>
        <w:spacing w:after="0" w:line="360" w:lineRule="auto"/>
        <w:ind w:right="39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6F3072"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 xml:space="preserve">Table </w:t>
      </w:r>
      <w:r w:rsidR="005F38CE"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>S1</w:t>
      </w:r>
      <w:r w:rsidRPr="006F3072"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>.</w:t>
      </w:r>
      <w:r w:rsidRPr="006F3072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Comparison of grip strength, hit scores, accuracy scores, speed scores, and confidence level within and between groups according to original group alloc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"/>
        <w:gridCol w:w="1269"/>
        <w:gridCol w:w="1094"/>
        <w:gridCol w:w="1106"/>
        <w:gridCol w:w="795"/>
        <w:gridCol w:w="1302"/>
        <w:gridCol w:w="1184"/>
        <w:gridCol w:w="1094"/>
        <w:gridCol w:w="1278"/>
      </w:tblGrid>
      <w:tr w:rsidR="004F1BF7" w:rsidRPr="006F3072" w:rsidTr="00DA605C">
        <w:trPr>
          <w:trHeight w:val="782"/>
        </w:trPr>
        <w:tc>
          <w:tcPr>
            <w:tcW w:w="0" w:type="auto"/>
            <w:gridSpan w:val="2"/>
            <w:vAlign w:val="center"/>
          </w:tcPr>
          <w:p w:rsidR="004F1BF7" w:rsidRPr="006F3072" w:rsidRDefault="004F1BF7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Outcome measures</w:t>
            </w:r>
          </w:p>
        </w:tc>
        <w:tc>
          <w:tcPr>
            <w:tcW w:w="0" w:type="auto"/>
            <w:vAlign w:val="center"/>
          </w:tcPr>
          <w:p w:rsidR="004F1BF7" w:rsidRPr="006F3072" w:rsidRDefault="004F1BF7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re-test mean (SD)</w:t>
            </w:r>
          </w:p>
        </w:tc>
        <w:tc>
          <w:tcPr>
            <w:tcW w:w="0" w:type="auto"/>
            <w:vAlign w:val="center"/>
          </w:tcPr>
          <w:p w:rsidR="004F1BF7" w:rsidRPr="006F3072" w:rsidRDefault="004F1BF7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ost-test mean (SD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F1BF7" w:rsidRPr="006F3072" w:rsidRDefault="004F1BF7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n-GB"/>
              </w:rPr>
            </w:pPr>
            <w:proofErr w:type="spellStart"/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MD</w:t>
            </w: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n-GB"/>
              </w:rPr>
              <w:t>c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F1BF7" w:rsidRPr="006F3072" w:rsidRDefault="004F1BF7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95% CI of </w:t>
            </w:r>
            <w:proofErr w:type="spellStart"/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MD</w:t>
            </w: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n-GB"/>
              </w:rPr>
              <w:t>c</w:t>
            </w:r>
            <w:proofErr w:type="spellEnd"/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n-GB"/>
              </w:rPr>
              <w:t xml:space="preserve"> </w:t>
            </w: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(Lower, Upper)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F1BF7" w:rsidRPr="006F3072" w:rsidRDefault="004F1BF7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re-post changes (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F1BF7" w:rsidRPr="006F3072" w:rsidRDefault="004F1BF7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Within group </w:t>
            </w:r>
            <w:r w:rsidRPr="006F307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en-GB"/>
              </w:rPr>
              <w:t xml:space="preserve">P </w:t>
            </w: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value</w:t>
            </w:r>
          </w:p>
        </w:tc>
        <w:tc>
          <w:tcPr>
            <w:tcW w:w="0" w:type="auto"/>
            <w:vAlign w:val="center"/>
          </w:tcPr>
          <w:p w:rsidR="004F1BF7" w:rsidRPr="006F3072" w:rsidRDefault="004F1BF7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Between groups </w:t>
            </w:r>
            <w:r w:rsidRPr="006F307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en-GB"/>
              </w:rPr>
              <w:t xml:space="preserve">P </w:t>
            </w: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value</w:t>
            </w:r>
          </w:p>
        </w:tc>
      </w:tr>
      <w:tr w:rsidR="004F1BF7" w:rsidRPr="006F3072" w:rsidTr="00DA605C">
        <w:trPr>
          <w:trHeight w:val="96"/>
        </w:trPr>
        <w:tc>
          <w:tcPr>
            <w:tcW w:w="0" w:type="auto"/>
            <w:gridSpan w:val="2"/>
            <w:vAlign w:val="center"/>
          </w:tcPr>
          <w:p w:rsidR="004F1BF7" w:rsidRPr="006F3072" w:rsidRDefault="004F1BF7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vAlign w:val="center"/>
          </w:tcPr>
          <w:p w:rsidR="004F1BF7" w:rsidRPr="006F3072" w:rsidRDefault="004F1BF7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vAlign w:val="center"/>
          </w:tcPr>
          <w:p w:rsidR="004F1BF7" w:rsidRPr="006F3072" w:rsidRDefault="004F1BF7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F1BF7" w:rsidRPr="006F3072" w:rsidRDefault="004F1BF7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</w:tcPr>
          <w:p w:rsidR="004F1BF7" w:rsidRPr="006F3072" w:rsidRDefault="004F1BF7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F1BF7" w:rsidRPr="006F3072" w:rsidRDefault="004F1BF7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F1BF7" w:rsidRPr="006F3072" w:rsidRDefault="004F1BF7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vAlign w:val="center"/>
          </w:tcPr>
          <w:p w:rsidR="004F1BF7" w:rsidRPr="006F3072" w:rsidRDefault="004F1BF7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4F1BF7" w:rsidRPr="006F3072" w:rsidTr="00DA605C">
        <w:trPr>
          <w:trHeight w:val="96"/>
        </w:trPr>
        <w:tc>
          <w:tcPr>
            <w:tcW w:w="0" w:type="auto"/>
            <w:gridSpan w:val="2"/>
            <w:vAlign w:val="center"/>
          </w:tcPr>
          <w:p w:rsidR="004F1BF7" w:rsidRPr="006F3072" w:rsidRDefault="004F1BF7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  <w:t>Grip strength</w:t>
            </w:r>
          </w:p>
        </w:tc>
        <w:tc>
          <w:tcPr>
            <w:tcW w:w="0" w:type="auto"/>
            <w:vAlign w:val="center"/>
          </w:tcPr>
          <w:p w:rsidR="004F1BF7" w:rsidRPr="006F3072" w:rsidRDefault="004F1BF7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vAlign w:val="center"/>
          </w:tcPr>
          <w:p w:rsidR="004F1BF7" w:rsidRPr="006F3072" w:rsidRDefault="004F1BF7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F1BF7" w:rsidRPr="006F3072" w:rsidRDefault="004F1BF7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</w:tcPr>
          <w:p w:rsidR="004F1BF7" w:rsidRPr="006F3072" w:rsidRDefault="004F1BF7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F1BF7" w:rsidRPr="006F3072" w:rsidRDefault="004F1BF7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F1BF7" w:rsidRPr="006F3072" w:rsidRDefault="004F1BF7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vAlign w:val="center"/>
          </w:tcPr>
          <w:p w:rsidR="004F1BF7" w:rsidRPr="006F3072" w:rsidRDefault="004F1BF7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637DB2" w:rsidRPr="006F3072" w:rsidTr="00DA605C">
        <w:trPr>
          <w:trHeight w:val="96"/>
        </w:trPr>
        <w:tc>
          <w:tcPr>
            <w:tcW w:w="0" w:type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EBTT + </w:t>
            </w:r>
            <w:proofErr w:type="spellStart"/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OCTT</w:t>
            </w: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n-GB"/>
              </w:rPr>
              <w:t>a</w:t>
            </w:r>
            <w:proofErr w:type="spellEnd"/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n-GB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1.85 (15.14)</w:t>
            </w:r>
          </w:p>
        </w:tc>
        <w:tc>
          <w:tcPr>
            <w:tcW w:w="0" w:type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32.41 (16.0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0.56</w:t>
            </w:r>
          </w:p>
        </w:tc>
        <w:tc>
          <w:tcPr>
            <w:tcW w:w="0" w:type="auto"/>
            <w:shd w:val="clear" w:color="auto" w:fill="auto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8.78</w:t>
            </w:r>
            <w:proofErr w:type="gramStart"/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,  12</w:t>
            </w:r>
            <w:proofErr w:type="gramEnd"/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.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7DB2" w:rsidRPr="006F3072" w:rsidRDefault="00637DB2" w:rsidP="006F30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3072">
              <w:rPr>
                <w:rFonts w:ascii="Times New Roman" w:hAnsi="Times New Roman" w:cs="Times New Roman"/>
                <w:sz w:val="24"/>
                <w:szCs w:val="24"/>
              </w:rPr>
              <w:t>48.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&lt; .001</w:t>
            </w:r>
          </w:p>
        </w:tc>
        <w:tc>
          <w:tcPr>
            <w:tcW w:w="0" w:type="auto"/>
            <w:vMerge w:val="restart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.69</w:t>
            </w:r>
          </w:p>
        </w:tc>
      </w:tr>
      <w:tr w:rsidR="00637DB2" w:rsidRPr="006F3072" w:rsidTr="00DA605C">
        <w:trPr>
          <w:trHeight w:val="96"/>
        </w:trPr>
        <w:tc>
          <w:tcPr>
            <w:tcW w:w="0" w:type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OCTT x2</w:t>
            </w: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n-GB"/>
              </w:rPr>
              <w:t>b</w:t>
            </w: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6.13 (13.80)</w:t>
            </w:r>
          </w:p>
        </w:tc>
        <w:tc>
          <w:tcPr>
            <w:tcW w:w="0" w:type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6.20 (13.8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0.07</w:t>
            </w:r>
          </w:p>
        </w:tc>
        <w:tc>
          <w:tcPr>
            <w:tcW w:w="0" w:type="auto"/>
            <w:shd w:val="clear" w:color="auto" w:fill="auto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8.29</w:t>
            </w:r>
            <w:proofErr w:type="gramStart"/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,  11</w:t>
            </w:r>
            <w:proofErr w:type="gramEnd"/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.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7DB2" w:rsidRPr="006F3072" w:rsidRDefault="00637DB2" w:rsidP="006F30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3072">
              <w:rPr>
                <w:rFonts w:ascii="Times New Roman" w:hAnsi="Times New Roman" w:cs="Times New Roman"/>
                <w:sz w:val="24"/>
                <w:szCs w:val="24"/>
              </w:rPr>
              <w:t>62.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&lt; .001</w:t>
            </w:r>
          </w:p>
        </w:tc>
        <w:tc>
          <w:tcPr>
            <w:tcW w:w="0" w:type="auto"/>
            <w:vMerge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637DB2" w:rsidRPr="006F3072" w:rsidTr="00DA605C">
        <w:trPr>
          <w:trHeight w:val="96"/>
        </w:trPr>
        <w:tc>
          <w:tcPr>
            <w:tcW w:w="0" w:type="auto"/>
            <w:gridSpan w:val="2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  <w:t>Hit scores</w:t>
            </w:r>
          </w:p>
        </w:tc>
        <w:tc>
          <w:tcPr>
            <w:tcW w:w="0" w:type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637DB2" w:rsidRPr="006F3072" w:rsidRDefault="00637DB2" w:rsidP="006F307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637DB2" w:rsidRPr="006F3072" w:rsidTr="00DA605C">
        <w:trPr>
          <w:trHeight w:val="96"/>
        </w:trPr>
        <w:tc>
          <w:tcPr>
            <w:tcW w:w="0" w:type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EBTT + </w:t>
            </w:r>
            <w:proofErr w:type="spellStart"/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OCTT</w:t>
            </w: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n-GB"/>
              </w:rPr>
              <w:t>a</w:t>
            </w:r>
            <w:proofErr w:type="spellEnd"/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n-GB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5.29 (5.51)</w:t>
            </w:r>
          </w:p>
        </w:tc>
        <w:tc>
          <w:tcPr>
            <w:tcW w:w="0" w:type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1.85 (7.2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6.56</w:t>
            </w:r>
          </w:p>
        </w:tc>
        <w:tc>
          <w:tcPr>
            <w:tcW w:w="0" w:type="auto"/>
            <w:shd w:val="clear" w:color="auto" w:fill="auto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4.37, 18.7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7DB2" w:rsidRPr="006F3072" w:rsidRDefault="00637DB2" w:rsidP="006F30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3072">
              <w:rPr>
                <w:rFonts w:ascii="Times New Roman" w:hAnsi="Times New Roman" w:cs="Times New Roman"/>
                <w:sz w:val="24"/>
                <w:szCs w:val="24"/>
              </w:rPr>
              <w:t>313.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&lt; .001</w:t>
            </w:r>
          </w:p>
        </w:tc>
        <w:tc>
          <w:tcPr>
            <w:tcW w:w="0" w:type="auto"/>
            <w:vMerge w:val="restart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.55</w:t>
            </w:r>
          </w:p>
        </w:tc>
      </w:tr>
      <w:tr w:rsidR="00637DB2" w:rsidRPr="006F3072" w:rsidTr="00DA605C">
        <w:trPr>
          <w:trHeight w:val="96"/>
        </w:trPr>
        <w:tc>
          <w:tcPr>
            <w:tcW w:w="0" w:type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OCTT x2</w:t>
            </w: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n-GB"/>
              </w:rPr>
              <w:t>b</w:t>
            </w: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4.40 (4.64)</w:t>
            </w:r>
          </w:p>
        </w:tc>
        <w:tc>
          <w:tcPr>
            <w:tcW w:w="0" w:type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2.00 (9.1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7.60</w:t>
            </w:r>
          </w:p>
        </w:tc>
        <w:tc>
          <w:tcPr>
            <w:tcW w:w="0" w:type="auto"/>
            <w:shd w:val="clear" w:color="auto" w:fill="auto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4.85, 20.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7DB2" w:rsidRPr="006F3072" w:rsidRDefault="00637DB2" w:rsidP="006F30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3072">
              <w:rPr>
                <w:rFonts w:ascii="Times New Roman" w:hAnsi="Times New Roman" w:cs="Times New Roman"/>
                <w:sz w:val="24"/>
                <w:szCs w:val="24"/>
              </w:rPr>
              <w:t>40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&lt; .001</w:t>
            </w:r>
          </w:p>
        </w:tc>
        <w:tc>
          <w:tcPr>
            <w:tcW w:w="0" w:type="auto"/>
            <w:vMerge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637DB2" w:rsidRPr="006F3072" w:rsidTr="00DA605C">
        <w:trPr>
          <w:trHeight w:val="96"/>
        </w:trPr>
        <w:tc>
          <w:tcPr>
            <w:tcW w:w="0" w:type="auto"/>
            <w:gridSpan w:val="2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  <w:t>Accuracy scores</w:t>
            </w:r>
          </w:p>
        </w:tc>
        <w:tc>
          <w:tcPr>
            <w:tcW w:w="0" w:type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637DB2" w:rsidRPr="006F3072" w:rsidRDefault="00637DB2" w:rsidP="006F30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637DB2" w:rsidRPr="006F3072" w:rsidTr="00DA605C">
        <w:trPr>
          <w:trHeight w:val="96"/>
        </w:trPr>
        <w:tc>
          <w:tcPr>
            <w:tcW w:w="0" w:type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EBTT + </w:t>
            </w:r>
            <w:proofErr w:type="spellStart"/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OCTT</w:t>
            </w: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n-GB"/>
              </w:rPr>
              <w:t>a</w:t>
            </w:r>
            <w:proofErr w:type="spellEnd"/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n-GB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4.85 (2.94)</w:t>
            </w:r>
          </w:p>
        </w:tc>
        <w:tc>
          <w:tcPr>
            <w:tcW w:w="0" w:type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7.85 (7.86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30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04</w:t>
            </w:r>
          </w:p>
        </w:tc>
        <w:tc>
          <w:tcPr>
            <w:tcW w:w="0" w:type="auto"/>
            <w:shd w:val="clear" w:color="auto" w:fill="auto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0.20</w:t>
            </w:r>
            <w:proofErr w:type="gramStart"/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,  25</w:t>
            </w:r>
            <w:proofErr w:type="gramEnd"/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.8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7DB2" w:rsidRPr="006F3072" w:rsidRDefault="00637DB2" w:rsidP="006F30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3072">
              <w:rPr>
                <w:rFonts w:ascii="Times New Roman" w:hAnsi="Times New Roman" w:cs="Times New Roman"/>
                <w:sz w:val="24"/>
                <w:szCs w:val="24"/>
              </w:rPr>
              <w:t>475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&lt; .001</w:t>
            </w:r>
          </w:p>
        </w:tc>
        <w:tc>
          <w:tcPr>
            <w:tcW w:w="0" w:type="auto"/>
            <w:vMerge w:val="restart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.54</w:t>
            </w:r>
          </w:p>
        </w:tc>
      </w:tr>
      <w:tr w:rsidR="00637DB2" w:rsidRPr="006F3072" w:rsidTr="00DA605C">
        <w:trPr>
          <w:trHeight w:val="96"/>
        </w:trPr>
        <w:tc>
          <w:tcPr>
            <w:tcW w:w="0" w:type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OCTT x2</w:t>
            </w: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n-GB"/>
              </w:rPr>
              <w:t>b</w:t>
            </w: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4.10 (3.54)</w:t>
            </w:r>
          </w:p>
        </w:tc>
        <w:tc>
          <w:tcPr>
            <w:tcW w:w="0" w:type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6.07 (7.9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30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97</w:t>
            </w:r>
          </w:p>
        </w:tc>
        <w:tc>
          <w:tcPr>
            <w:tcW w:w="0" w:type="auto"/>
            <w:shd w:val="clear" w:color="auto" w:fill="auto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9.77, 24.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7DB2" w:rsidRPr="006F3072" w:rsidRDefault="00637DB2" w:rsidP="006F30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3072">
              <w:rPr>
                <w:rFonts w:ascii="Times New Roman" w:hAnsi="Times New Roman" w:cs="Times New Roman"/>
                <w:sz w:val="24"/>
                <w:szCs w:val="24"/>
              </w:rPr>
              <w:t>535.8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&lt; .001</w:t>
            </w:r>
          </w:p>
        </w:tc>
        <w:tc>
          <w:tcPr>
            <w:tcW w:w="0" w:type="auto"/>
            <w:vMerge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637DB2" w:rsidRPr="006F3072" w:rsidTr="00DA605C">
        <w:trPr>
          <w:trHeight w:val="96"/>
        </w:trPr>
        <w:tc>
          <w:tcPr>
            <w:tcW w:w="0" w:type="auto"/>
            <w:gridSpan w:val="2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  <w:t>Speed scores</w:t>
            </w:r>
          </w:p>
        </w:tc>
        <w:tc>
          <w:tcPr>
            <w:tcW w:w="0" w:type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637DB2" w:rsidRPr="006F3072" w:rsidRDefault="00637DB2" w:rsidP="006F30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637DB2" w:rsidRPr="006F3072" w:rsidTr="00DA605C">
        <w:trPr>
          <w:trHeight w:val="96"/>
        </w:trPr>
        <w:tc>
          <w:tcPr>
            <w:tcW w:w="0" w:type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EBTT + </w:t>
            </w:r>
            <w:proofErr w:type="spellStart"/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OCTT</w:t>
            </w: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n-GB"/>
              </w:rPr>
              <w:t>a</w:t>
            </w:r>
            <w:proofErr w:type="spellEnd"/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n-GB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3.85 (2.72)</w:t>
            </w:r>
          </w:p>
        </w:tc>
        <w:tc>
          <w:tcPr>
            <w:tcW w:w="0" w:type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2.48 (6.3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30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63</w:t>
            </w:r>
          </w:p>
        </w:tc>
        <w:tc>
          <w:tcPr>
            <w:tcW w:w="0" w:type="auto"/>
            <w:shd w:val="clear" w:color="auto" w:fill="auto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6.26</w:t>
            </w:r>
            <w:proofErr w:type="gramStart"/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,  21</w:t>
            </w:r>
            <w:proofErr w:type="gramEnd"/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7DB2" w:rsidRPr="006F3072" w:rsidRDefault="00637DB2" w:rsidP="006F30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3072">
              <w:rPr>
                <w:rFonts w:ascii="Times New Roman" w:hAnsi="Times New Roman" w:cs="Times New Roman"/>
                <w:sz w:val="24"/>
                <w:szCs w:val="24"/>
              </w:rPr>
              <w:t>483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&lt; .001</w:t>
            </w:r>
          </w:p>
        </w:tc>
        <w:tc>
          <w:tcPr>
            <w:tcW w:w="0" w:type="auto"/>
            <w:vMerge w:val="restart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.14</w:t>
            </w:r>
          </w:p>
        </w:tc>
      </w:tr>
      <w:tr w:rsidR="00637DB2" w:rsidRPr="006F3072" w:rsidTr="00DA605C">
        <w:trPr>
          <w:trHeight w:val="96"/>
        </w:trPr>
        <w:tc>
          <w:tcPr>
            <w:tcW w:w="0" w:type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OCTT x2</w:t>
            </w: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n-GB"/>
              </w:rPr>
              <w:t>b</w:t>
            </w: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.67 (2.29)</w:t>
            </w:r>
          </w:p>
        </w:tc>
        <w:tc>
          <w:tcPr>
            <w:tcW w:w="0" w:type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9.10 (5.6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30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43</w:t>
            </w:r>
          </w:p>
        </w:tc>
        <w:tc>
          <w:tcPr>
            <w:tcW w:w="0" w:type="auto"/>
            <w:shd w:val="clear" w:color="auto" w:fill="auto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4.50, 18.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7DB2" w:rsidRPr="006F3072" w:rsidRDefault="00637DB2" w:rsidP="006F30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3072">
              <w:rPr>
                <w:rFonts w:ascii="Times New Roman" w:hAnsi="Times New Roman" w:cs="Times New Roman"/>
                <w:sz w:val="24"/>
                <w:szCs w:val="24"/>
              </w:rPr>
              <w:t>615.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&lt; .001</w:t>
            </w:r>
          </w:p>
        </w:tc>
        <w:tc>
          <w:tcPr>
            <w:tcW w:w="0" w:type="auto"/>
            <w:vMerge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637DB2" w:rsidRPr="006F3072" w:rsidTr="00DA605C">
        <w:trPr>
          <w:trHeight w:val="96"/>
        </w:trPr>
        <w:tc>
          <w:tcPr>
            <w:tcW w:w="0" w:type="auto"/>
            <w:gridSpan w:val="2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  <w:lastRenderedPageBreak/>
              <w:t>Confidence level</w:t>
            </w:r>
          </w:p>
        </w:tc>
        <w:tc>
          <w:tcPr>
            <w:tcW w:w="0" w:type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637DB2" w:rsidRPr="006F3072" w:rsidRDefault="00637DB2" w:rsidP="006F30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637DB2" w:rsidRPr="006F3072" w:rsidTr="00DA605C">
        <w:trPr>
          <w:trHeight w:val="96"/>
        </w:trPr>
        <w:tc>
          <w:tcPr>
            <w:tcW w:w="0" w:type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EBTT + </w:t>
            </w:r>
            <w:proofErr w:type="spellStart"/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OCTT</w:t>
            </w: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n-GB"/>
              </w:rPr>
              <w:t>a</w:t>
            </w:r>
            <w:proofErr w:type="spellEnd"/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n-GB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35.63 (8.99)</w:t>
            </w:r>
          </w:p>
        </w:tc>
        <w:tc>
          <w:tcPr>
            <w:tcW w:w="0" w:type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61.04 (6.3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5.41</w:t>
            </w:r>
          </w:p>
        </w:tc>
        <w:tc>
          <w:tcPr>
            <w:tcW w:w="0" w:type="auto"/>
            <w:shd w:val="clear" w:color="auto" w:fill="auto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1.09, 29.7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7DB2" w:rsidRPr="006F3072" w:rsidRDefault="00637DB2" w:rsidP="006F30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3072">
              <w:rPr>
                <w:rFonts w:ascii="Times New Roman" w:hAnsi="Times New Roman" w:cs="Times New Roman"/>
                <w:sz w:val="24"/>
                <w:szCs w:val="24"/>
              </w:rPr>
              <w:t>71.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&lt; .001</w:t>
            </w:r>
          </w:p>
        </w:tc>
        <w:tc>
          <w:tcPr>
            <w:tcW w:w="0" w:type="auto"/>
            <w:vMerge w:val="restart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.70</w:t>
            </w:r>
          </w:p>
        </w:tc>
      </w:tr>
      <w:tr w:rsidR="00637DB2" w:rsidRPr="006F3072" w:rsidTr="00DA605C">
        <w:trPr>
          <w:trHeight w:val="96"/>
        </w:trPr>
        <w:tc>
          <w:tcPr>
            <w:tcW w:w="0" w:type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OCTT x2</w:t>
            </w: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n-GB"/>
              </w:rPr>
              <w:t>b</w:t>
            </w: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35.53 (7.88)</w:t>
            </w:r>
          </w:p>
        </w:tc>
        <w:tc>
          <w:tcPr>
            <w:tcW w:w="0" w:type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59.80 (6.7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4.26</w:t>
            </w:r>
          </w:p>
        </w:tc>
        <w:tc>
          <w:tcPr>
            <w:tcW w:w="0" w:type="auto"/>
            <w:shd w:val="clear" w:color="auto" w:fill="auto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0.08, 28.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7DB2" w:rsidRPr="006F3072" w:rsidRDefault="00637DB2" w:rsidP="006F30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3072">
              <w:rPr>
                <w:rFonts w:ascii="Times New Roman" w:hAnsi="Times New Roman" w:cs="Times New Roman"/>
                <w:sz w:val="24"/>
                <w:szCs w:val="24"/>
              </w:rPr>
              <w:t>68.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&lt; .001</w:t>
            </w:r>
          </w:p>
        </w:tc>
        <w:tc>
          <w:tcPr>
            <w:tcW w:w="0" w:type="auto"/>
            <w:vMerge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</w:tbl>
    <w:p w:rsidR="004F1BF7" w:rsidRPr="006F3072" w:rsidRDefault="004F1BF7" w:rsidP="006F3072">
      <w:pPr>
        <w:shd w:val="clear" w:color="auto" w:fill="FFFFFF" w:themeFill="background1"/>
        <w:spacing w:after="0" w:line="360" w:lineRule="auto"/>
        <w:ind w:right="39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proofErr w:type="spellStart"/>
      <w:r w:rsidRPr="006F3072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a</w:t>
      </w:r>
      <w:r w:rsidRPr="006F3072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EBTT</w:t>
      </w:r>
      <w:proofErr w:type="spellEnd"/>
      <w:r w:rsidRPr="006F3072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+ OCTT: Exergame- based tennis training with on-court tennis training (n=27)</w:t>
      </w:r>
    </w:p>
    <w:p w:rsidR="004F1BF7" w:rsidRPr="006F3072" w:rsidRDefault="004F1BF7" w:rsidP="006F3072">
      <w:pPr>
        <w:shd w:val="clear" w:color="auto" w:fill="FFFFFF" w:themeFill="background1"/>
        <w:spacing w:after="0" w:line="360" w:lineRule="auto"/>
        <w:ind w:right="39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proofErr w:type="spellStart"/>
      <w:r w:rsidRPr="006F3072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b</w:t>
      </w:r>
      <w:r w:rsidRPr="006F3072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OCTT</w:t>
      </w:r>
      <w:proofErr w:type="spellEnd"/>
      <w:r w:rsidRPr="006F3072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x2: On-court tennis training (n=30)</w:t>
      </w:r>
    </w:p>
    <w:p w:rsidR="004F1BF7" w:rsidRPr="006F3072" w:rsidRDefault="004F1BF7" w:rsidP="006F3072">
      <w:pPr>
        <w:shd w:val="clear" w:color="auto" w:fill="FFFFFF" w:themeFill="background1"/>
        <w:spacing w:after="0" w:line="360" w:lineRule="auto"/>
        <w:ind w:right="39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proofErr w:type="spellStart"/>
      <w:r w:rsidRPr="006F3072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c</w:t>
      </w:r>
      <w:r w:rsidRPr="006F3072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MD</w:t>
      </w:r>
      <w:proofErr w:type="spellEnd"/>
      <w:r w:rsidRPr="006F3072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: Mean difference</w:t>
      </w:r>
    </w:p>
    <w:p w:rsidR="00257837" w:rsidRPr="006F3072" w:rsidRDefault="00257837" w:rsidP="006F3072">
      <w:pPr>
        <w:shd w:val="clear" w:color="auto" w:fill="FFFFFF" w:themeFill="background1"/>
        <w:spacing w:after="0" w:line="360" w:lineRule="auto"/>
        <w:ind w:right="39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6F3072"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 xml:space="preserve">Table </w:t>
      </w:r>
      <w:r w:rsidR="005F38CE"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>S2</w:t>
      </w:r>
      <w:r w:rsidRPr="006F3072"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>.</w:t>
      </w:r>
      <w:r w:rsidRPr="006F3072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Comparison of different motivation levels within and between groups according to original group allocation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91"/>
        <w:gridCol w:w="1556"/>
        <w:gridCol w:w="978"/>
        <w:gridCol w:w="976"/>
        <w:gridCol w:w="877"/>
        <w:gridCol w:w="1171"/>
        <w:gridCol w:w="1169"/>
        <w:gridCol w:w="1073"/>
        <w:gridCol w:w="1259"/>
      </w:tblGrid>
      <w:tr w:rsidR="00257837" w:rsidRPr="006F3072" w:rsidTr="00637DB2">
        <w:trPr>
          <w:trHeight w:val="512"/>
        </w:trPr>
        <w:tc>
          <w:tcPr>
            <w:tcW w:w="988" w:type="pct"/>
            <w:gridSpan w:val="2"/>
            <w:vAlign w:val="center"/>
          </w:tcPr>
          <w:p w:rsidR="00257837" w:rsidRPr="006F3072" w:rsidRDefault="00257837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Outcome measures</w:t>
            </w:r>
          </w:p>
        </w:tc>
        <w:tc>
          <w:tcPr>
            <w:tcW w:w="523" w:type="pct"/>
            <w:vAlign w:val="center"/>
          </w:tcPr>
          <w:p w:rsidR="00257837" w:rsidRPr="006F3072" w:rsidRDefault="00257837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re-test mean (SD)</w:t>
            </w:r>
          </w:p>
        </w:tc>
        <w:tc>
          <w:tcPr>
            <w:tcW w:w="522" w:type="pct"/>
            <w:vAlign w:val="center"/>
          </w:tcPr>
          <w:p w:rsidR="00257837" w:rsidRPr="006F3072" w:rsidRDefault="00257837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ost-test mean (SD)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257837" w:rsidRPr="006F3072" w:rsidRDefault="00257837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n-GB"/>
              </w:rPr>
            </w:pPr>
            <w:proofErr w:type="spellStart"/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MD</w:t>
            </w: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n-GB"/>
              </w:rPr>
              <w:t>c</w:t>
            </w:r>
            <w:proofErr w:type="spellEnd"/>
          </w:p>
        </w:tc>
        <w:tc>
          <w:tcPr>
            <w:tcW w:w="626" w:type="pct"/>
            <w:shd w:val="clear" w:color="auto" w:fill="auto"/>
            <w:vAlign w:val="center"/>
          </w:tcPr>
          <w:p w:rsidR="00257837" w:rsidRPr="006F3072" w:rsidRDefault="00257837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95% CI of </w:t>
            </w:r>
            <w:proofErr w:type="spellStart"/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MD</w:t>
            </w: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n-GB"/>
              </w:rPr>
              <w:t>c</w:t>
            </w:r>
            <w:proofErr w:type="spellEnd"/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n-GB"/>
              </w:rPr>
              <w:t xml:space="preserve"> </w:t>
            </w: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Lower, Upper)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257837" w:rsidRPr="006F3072" w:rsidRDefault="00257837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re-post changes (%)</w:t>
            </w:r>
          </w:p>
        </w:tc>
        <w:tc>
          <w:tcPr>
            <w:tcW w:w="574" w:type="pct"/>
            <w:shd w:val="clear" w:color="auto" w:fill="auto"/>
            <w:vAlign w:val="center"/>
          </w:tcPr>
          <w:p w:rsidR="00257837" w:rsidRPr="006F3072" w:rsidRDefault="00257837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Within group </w:t>
            </w:r>
            <w:r w:rsidRPr="006F307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en-GB"/>
              </w:rPr>
              <w:t xml:space="preserve">P </w:t>
            </w: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value</w:t>
            </w:r>
          </w:p>
        </w:tc>
        <w:tc>
          <w:tcPr>
            <w:tcW w:w="673" w:type="pct"/>
            <w:vAlign w:val="center"/>
          </w:tcPr>
          <w:p w:rsidR="00257837" w:rsidRPr="006F3072" w:rsidRDefault="00257837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Between groups </w:t>
            </w:r>
            <w:r w:rsidRPr="006F307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en-GB"/>
              </w:rPr>
              <w:t xml:space="preserve">P </w:t>
            </w: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value</w:t>
            </w:r>
          </w:p>
        </w:tc>
      </w:tr>
      <w:tr w:rsidR="00257837" w:rsidRPr="006F3072" w:rsidTr="00637DB2">
        <w:trPr>
          <w:trHeight w:val="96"/>
        </w:trPr>
        <w:tc>
          <w:tcPr>
            <w:tcW w:w="988" w:type="pct"/>
            <w:gridSpan w:val="2"/>
            <w:vAlign w:val="center"/>
          </w:tcPr>
          <w:p w:rsidR="00257837" w:rsidRPr="006F3072" w:rsidRDefault="00257837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523" w:type="pct"/>
            <w:vAlign w:val="center"/>
          </w:tcPr>
          <w:p w:rsidR="00257837" w:rsidRPr="006F3072" w:rsidRDefault="00257837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522" w:type="pct"/>
            <w:vAlign w:val="center"/>
          </w:tcPr>
          <w:p w:rsidR="00257837" w:rsidRPr="006F3072" w:rsidRDefault="00257837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469" w:type="pct"/>
            <w:shd w:val="clear" w:color="auto" w:fill="auto"/>
            <w:vAlign w:val="center"/>
          </w:tcPr>
          <w:p w:rsidR="00257837" w:rsidRPr="006F3072" w:rsidRDefault="00257837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626" w:type="pct"/>
            <w:shd w:val="clear" w:color="auto" w:fill="auto"/>
            <w:vAlign w:val="center"/>
          </w:tcPr>
          <w:p w:rsidR="00257837" w:rsidRPr="006F3072" w:rsidRDefault="00257837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625" w:type="pct"/>
            <w:shd w:val="clear" w:color="auto" w:fill="auto"/>
            <w:vAlign w:val="center"/>
          </w:tcPr>
          <w:p w:rsidR="00257837" w:rsidRPr="006F3072" w:rsidRDefault="00257837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574" w:type="pct"/>
            <w:shd w:val="clear" w:color="auto" w:fill="auto"/>
            <w:vAlign w:val="center"/>
          </w:tcPr>
          <w:p w:rsidR="00257837" w:rsidRPr="006F3072" w:rsidRDefault="00257837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673" w:type="pct"/>
            <w:vAlign w:val="center"/>
          </w:tcPr>
          <w:p w:rsidR="00257837" w:rsidRPr="006F3072" w:rsidRDefault="00257837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257837" w:rsidRPr="006F3072" w:rsidTr="00637DB2">
        <w:trPr>
          <w:trHeight w:val="296"/>
        </w:trPr>
        <w:tc>
          <w:tcPr>
            <w:tcW w:w="988" w:type="pct"/>
            <w:gridSpan w:val="2"/>
            <w:vAlign w:val="center"/>
          </w:tcPr>
          <w:p w:rsidR="00257837" w:rsidRPr="006F3072" w:rsidRDefault="00257837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</w:pPr>
            <w:proofErr w:type="spellStart"/>
            <w:r w:rsidRPr="006F307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  <w:t>IM</w:t>
            </w:r>
            <w:r w:rsidRPr="006F3072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en-US" w:eastAsia="en-GB"/>
              </w:rPr>
              <w:t>d</w:t>
            </w:r>
            <w:proofErr w:type="spellEnd"/>
            <w:r w:rsidRPr="006F307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  <w:t>-to know</w:t>
            </w:r>
          </w:p>
        </w:tc>
        <w:tc>
          <w:tcPr>
            <w:tcW w:w="523" w:type="pct"/>
            <w:vAlign w:val="center"/>
          </w:tcPr>
          <w:p w:rsidR="00257837" w:rsidRPr="006F3072" w:rsidRDefault="00257837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522" w:type="pct"/>
            <w:vAlign w:val="center"/>
          </w:tcPr>
          <w:p w:rsidR="00257837" w:rsidRPr="006F3072" w:rsidRDefault="00257837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469" w:type="pct"/>
            <w:shd w:val="clear" w:color="auto" w:fill="auto"/>
            <w:vAlign w:val="center"/>
          </w:tcPr>
          <w:p w:rsidR="00257837" w:rsidRPr="006F3072" w:rsidRDefault="00257837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626" w:type="pct"/>
            <w:shd w:val="clear" w:color="auto" w:fill="auto"/>
            <w:vAlign w:val="center"/>
          </w:tcPr>
          <w:p w:rsidR="00257837" w:rsidRPr="006F3072" w:rsidRDefault="00257837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625" w:type="pct"/>
            <w:shd w:val="clear" w:color="auto" w:fill="auto"/>
            <w:vAlign w:val="center"/>
          </w:tcPr>
          <w:p w:rsidR="00257837" w:rsidRPr="006F3072" w:rsidRDefault="00257837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574" w:type="pct"/>
            <w:shd w:val="clear" w:color="auto" w:fill="auto"/>
            <w:vAlign w:val="center"/>
          </w:tcPr>
          <w:p w:rsidR="00257837" w:rsidRPr="006F3072" w:rsidRDefault="00257837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673" w:type="pct"/>
            <w:vAlign w:val="center"/>
          </w:tcPr>
          <w:p w:rsidR="00257837" w:rsidRPr="006F3072" w:rsidRDefault="00257837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637DB2" w:rsidRPr="006F3072" w:rsidTr="00637DB2">
        <w:trPr>
          <w:trHeight w:val="350"/>
        </w:trPr>
        <w:tc>
          <w:tcPr>
            <w:tcW w:w="156" w:type="pct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832" w:type="pct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EBTT + </w:t>
            </w:r>
            <w:proofErr w:type="spellStart"/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OCTT</w:t>
            </w: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n-GB"/>
              </w:rPr>
              <w:t>a</w:t>
            </w:r>
            <w:proofErr w:type="spellEnd"/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n-GB"/>
              </w:rPr>
              <w:t xml:space="preserve"> </w:t>
            </w:r>
          </w:p>
        </w:tc>
        <w:tc>
          <w:tcPr>
            <w:tcW w:w="523" w:type="pct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4.59 (2.75)</w:t>
            </w:r>
          </w:p>
        </w:tc>
        <w:tc>
          <w:tcPr>
            <w:tcW w:w="522" w:type="pct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1.96 (4.26)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-2.63</w:t>
            </w:r>
          </w:p>
        </w:tc>
        <w:tc>
          <w:tcPr>
            <w:tcW w:w="626" w:type="pct"/>
            <w:shd w:val="clear" w:color="auto" w:fill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- 4.73</w:t>
            </w:r>
            <w:proofErr w:type="gramStart"/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,  0</w:t>
            </w:r>
            <w:proofErr w:type="gramEnd"/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.53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637DB2" w:rsidRPr="006F3072" w:rsidRDefault="00637DB2" w:rsidP="006F307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3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0</w:t>
            </w:r>
          </w:p>
        </w:tc>
        <w:tc>
          <w:tcPr>
            <w:tcW w:w="574" w:type="pct"/>
            <w:shd w:val="clear" w:color="auto" w:fill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.02</w:t>
            </w:r>
          </w:p>
        </w:tc>
        <w:tc>
          <w:tcPr>
            <w:tcW w:w="673" w:type="pct"/>
            <w:vMerge w:val="restart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.01</w:t>
            </w:r>
          </w:p>
        </w:tc>
      </w:tr>
      <w:tr w:rsidR="00637DB2" w:rsidRPr="006F3072" w:rsidTr="00637DB2">
        <w:trPr>
          <w:trHeight w:val="96"/>
        </w:trPr>
        <w:tc>
          <w:tcPr>
            <w:tcW w:w="156" w:type="pct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832" w:type="pct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OCTT x2</w:t>
            </w: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n-GB"/>
              </w:rPr>
              <w:t>b</w:t>
            </w: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</w:t>
            </w:r>
          </w:p>
        </w:tc>
        <w:tc>
          <w:tcPr>
            <w:tcW w:w="523" w:type="pct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3.83 (2.65)</w:t>
            </w:r>
          </w:p>
        </w:tc>
        <w:tc>
          <w:tcPr>
            <w:tcW w:w="522" w:type="pct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7.77 (3.49)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-6.07</w:t>
            </w:r>
          </w:p>
        </w:tc>
        <w:tc>
          <w:tcPr>
            <w:tcW w:w="626" w:type="pct"/>
            <w:shd w:val="clear" w:color="auto" w:fill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- 7.84,   - 4.30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637DB2" w:rsidRPr="006F3072" w:rsidRDefault="00637DB2" w:rsidP="006F307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3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47</w:t>
            </w:r>
          </w:p>
        </w:tc>
        <w:tc>
          <w:tcPr>
            <w:tcW w:w="574" w:type="pct"/>
            <w:shd w:val="clear" w:color="auto" w:fill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&lt; .001</w:t>
            </w:r>
          </w:p>
        </w:tc>
        <w:tc>
          <w:tcPr>
            <w:tcW w:w="673" w:type="pct"/>
            <w:vMerge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637DB2" w:rsidRPr="006F3072" w:rsidTr="00637DB2">
        <w:trPr>
          <w:trHeight w:val="296"/>
        </w:trPr>
        <w:tc>
          <w:tcPr>
            <w:tcW w:w="988" w:type="pct"/>
            <w:gridSpan w:val="2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</w:pPr>
            <w:proofErr w:type="spellStart"/>
            <w:r w:rsidRPr="006F307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  <w:t>IM</w:t>
            </w:r>
            <w:r w:rsidRPr="006F3072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en-US" w:eastAsia="en-GB"/>
              </w:rPr>
              <w:t>d</w:t>
            </w:r>
            <w:proofErr w:type="spellEnd"/>
            <w:r w:rsidRPr="006F307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  <w:t>-to accomplish</w:t>
            </w:r>
          </w:p>
        </w:tc>
        <w:tc>
          <w:tcPr>
            <w:tcW w:w="523" w:type="pct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522" w:type="pct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469" w:type="pct"/>
            <w:shd w:val="clear" w:color="auto" w:fill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626" w:type="pct"/>
            <w:shd w:val="clear" w:color="auto" w:fill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625" w:type="pct"/>
            <w:shd w:val="clear" w:color="auto" w:fill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574" w:type="pct"/>
            <w:shd w:val="clear" w:color="auto" w:fill="auto"/>
            <w:vAlign w:val="bottom"/>
          </w:tcPr>
          <w:p w:rsidR="00637DB2" w:rsidRPr="006F3072" w:rsidRDefault="00637DB2" w:rsidP="006F30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3" w:type="pct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637DB2" w:rsidRPr="006F3072" w:rsidTr="00637DB2">
        <w:trPr>
          <w:trHeight w:val="782"/>
        </w:trPr>
        <w:tc>
          <w:tcPr>
            <w:tcW w:w="156" w:type="pct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832" w:type="pct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EBTT + </w:t>
            </w:r>
            <w:proofErr w:type="spellStart"/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OCTT</w:t>
            </w: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n-GB"/>
              </w:rPr>
              <w:t>a</w:t>
            </w:r>
            <w:proofErr w:type="spellEnd"/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n-GB"/>
              </w:rPr>
              <w:t xml:space="preserve"> </w:t>
            </w:r>
          </w:p>
        </w:tc>
        <w:tc>
          <w:tcPr>
            <w:tcW w:w="523" w:type="pct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3.22 (2.53)</w:t>
            </w:r>
          </w:p>
        </w:tc>
        <w:tc>
          <w:tcPr>
            <w:tcW w:w="522" w:type="pct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1.41 (2.50)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-1.81</w:t>
            </w:r>
          </w:p>
        </w:tc>
        <w:tc>
          <w:tcPr>
            <w:tcW w:w="626" w:type="pct"/>
            <w:shd w:val="clear" w:color="auto" w:fill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- 3.25, </w:t>
            </w:r>
          </w:p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- 0.38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637DB2" w:rsidRPr="006F3072" w:rsidRDefault="00637DB2" w:rsidP="006F307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3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0</w:t>
            </w:r>
          </w:p>
        </w:tc>
        <w:tc>
          <w:tcPr>
            <w:tcW w:w="574" w:type="pct"/>
            <w:shd w:val="clear" w:color="auto" w:fill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.02</w:t>
            </w:r>
          </w:p>
        </w:tc>
        <w:tc>
          <w:tcPr>
            <w:tcW w:w="673" w:type="pct"/>
            <w:vMerge w:val="restart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&lt; .001</w:t>
            </w:r>
          </w:p>
        </w:tc>
      </w:tr>
      <w:tr w:rsidR="00637DB2" w:rsidRPr="006F3072" w:rsidTr="00637DB2">
        <w:trPr>
          <w:trHeight w:val="719"/>
        </w:trPr>
        <w:tc>
          <w:tcPr>
            <w:tcW w:w="156" w:type="pct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832" w:type="pct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OCTT x2</w:t>
            </w: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n-GB"/>
              </w:rPr>
              <w:t>b</w:t>
            </w: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</w:t>
            </w:r>
          </w:p>
        </w:tc>
        <w:tc>
          <w:tcPr>
            <w:tcW w:w="523" w:type="pct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4.40 (2.24)</w:t>
            </w:r>
          </w:p>
        </w:tc>
        <w:tc>
          <w:tcPr>
            <w:tcW w:w="522" w:type="pct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8.90 (2.51)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-5.50</w:t>
            </w:r>
          </w:p>
        </w:tc>
        <w:tc>
          <w:tcPr>
            <w:tcW w:w="626" w:type="pct"/>
            <w:shd w:val="clear" w:color="auto" w:fill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- 6.83, </w:t>
            </w:r>
          </w:p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- 4.17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637DB2" w:rsidRPr="006F3072" w:rsidRDefault="00637DB2" w:rsidP="006F307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3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54</w:t>
            </w:r>
          </w:p>
        </w:tc>
        <w:tc>
          <w:tcPr>
            <w:tcW w:w="574" w:type="pct"/>
            <w:shd w:val="clear" w:color="auto" w:fill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&lt; .001</w:t>
            </w:r>
          </w:p>
        </w:tc>
        <w:tc>
          <w:tcPr>
            <w:tcW w:w="673" w:type="pct"/>
            <w:vMerge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637DB2" w:rsidRPr="006F3072" w:rsidTr="00637DB2">
        <w:trPr>
          <w:trHeight w:val="96"/>
        </w:trPr>
        <w:tc>
          <w:tcPr>
            <w:tcW w:w="988" w:type="pct"/>
            <w:gridSpan w:val="2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</w:pPr>
            <w:proofErr w:type="spellStart"/>
            <w:r w:rsidRPr="006F307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  <w:t>IM</w:t>
            </w:r>
            <w:r w:rsidRPr="006F3072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en-US" w:eastAsia="en-GB"/>
              </w:rPr>
              <w:t>d</w:t>
            </w:r>
            <w:proofErr w:type="spellEnd"/>
            <w:r w:rsidRPr="006F307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  <w:t>-to experience stimulation</w:t>
            </w:r>
          </w:p>
        </w:tc>
        <w:tc>
          <w:tcPr>
            <w:tcW w:w="523" w:type="pct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522" w:type="pct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469" w:type="pct"/>
            <w:shd w:val="clear" w:color="auto" w:fill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626" w:type="pct"/>
            <w:shd w:val="clear" w:color="auto" w:fill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625" w:type="pct"/>
            <w:shd w:val="clear" w:color="auto" w:fill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574" w:type="pct"/>
            <w:shd w:val="clear" w:color="auto" w:fill="auto"/>
            <w:vAlign w:val="bottom"/>
          </w:tcPr>
          <w:p w:rsidR="00637DB2" w:rsidRPr="006F3072" w:rsidRDefault="00637DB2" w:rsidP="006F30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3" w:type="pct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637DB2" w:rsidRPr="006F3072" w:rsidTr="00637DB2">
        <w:trPr>
          <w:trHeight w:val="161"/>
        </w:trPr>
        <w:tc>
          <w:tcPr>
            <w:tcW w:w="156" w:type="pct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832" w:type="pct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EBTT + </w:t>
            </w:r>
            <w:proofErr w:type="spellStart"/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OCTT</w:t>
            </w: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n-GB"/>
              </w:rPr>
              <w:t>a</w:t>
            </w:r>
            <w:proofErr w:type="spellEnd"/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n-GB"/>
              </w:rPr>
              <w:t xml:space="preserve"> </w:t>
            </w:r>
          </w:p>
        </w:tc>
        <w:tc>
          <w:tcPr>
            <w:tcW w:w="523" w:type="pct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4.59 (2.69)</w:t>
            </w:r>
          </w:p>
        </w:tc>
        <w:tc>
          <w:tcPr>
            <w:tcW w:w="522" w:type="pct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3.81 (2.69)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30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8</w:t>
            </w:r>
          </w:p>
        </w:tc>
        <w:tc>
          <w:tcPr>
            <w:tcW w:w="626" w:type="pct"/>
            <w:shd w:val="clear" w:color="auto" w:fill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- 2.13, 0.57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637DB2" w:rsidRPr="006F3072" w:rsidRDefault="00637DB2" w:rsidP="006F307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3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7</w:t>
            </w:r>
          </w:p>
        </w:tc>
        <w:tc>
          <w:tcPr>
            <w:tcW w:w="574" w:type="pct"/>
            <w:shd w:val="clear" w:color="auto" w:fill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.25</w:t>
            </w:r>
          </w:p>
        </w:tc>
        <w:tc>
          <w:tcPr>
            <w:tcW w:w="673" w:type="pct"/>
            <w:vMerge w:val="restart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.19</w:t>
            </w:r>
          </w:p>
        </w:tc>
      </w:tr>
      <w:tr w:rsidR="00637DB2" w:rsidRPr="006F3072" w:rsidTr="00637DB2">
        <w:trPr>
          <w:trHeight w:val="96"/>
        </w:trPr>
        <w:tc>
          <w:tcPr>
            <w:tcW w:w="156" w:type="pct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832" w:type="pct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OCTT x2</w:t>
            </w: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n-GB"/>
              </w:rPr>
              <w:t>b</w:t>
            </w: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</w:t>
            </w:r>
          </w:p>
        </w:tc>
        <w:tc>
          <w:tcPr>
            <w:tcW w:w="523" w:type="pct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4.13 (2.33)</w:t>
            </w:r>
          </w:p>
        </w:tc>
        <w:tc>
          <w:tcPr>
            <w:tcW w:w="522" w:type="pct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4.63 (2.67)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30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626" w:type="pct"/>
            <w:shd w:val="clear" w:color="auto" w:fill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- 0.92, 1.92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637DB2" w:rsidRPr="006F3072" w:rsidRDefault="00637DB2" w:rsidP="006F307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3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574" w:type="pct"/>
            <w:shd w:val="clear" w:color="auto" w:fill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.48</w:t>
            </w:r>
          </w:p>
        </w:tc>
        <w:tc>
          <w:tcPr>
            <w:tcW w:w="673" w:type="pct"/>
            <w:vMerge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637DB2" w:rsidRPr="006F3072" w:rsidTr="00637DB2">
        <w:trPr>
          <w:trHeight w:val="96"/>
        </w:trPr>
        <w:tc>
          <w:tcPr>
            <w:tcW w:w="988" w:type="pct"/>
            <w:gridSpan w:val="2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</w:pPr>
            <w:proofErr w:type="spellStart"/>
            <w:r w:rsidRPr="006F307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  <w:t>EM</w:t>
            </w:r>
            <w:r w:rsidRPr="006F3072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en-US" w:eastAsia="en-GB"/>
              </w:rPr>
              <w:t>e</w:t>
            </w:r>
            <w:proofErr w:type="spellEnd"/>
            <w:r w:rsidRPr="006F307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  <w:t>–identified</w:t>
            </w:r>
          </w:p>
        </w:tc>
        <w:tc>
          <w:tcPr>
            <w:tcW w:w="523" w:type="pct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522" w:type="pct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469" w:type="pct"/>
            <w:shd w:val="clear" w:color="auto" w:fill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626" w:type="pct"/>
            <w:shd w:val="clear" w:color="auto" w:fill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625" w:type="pct"/>
            <w:shd w:val="clear" w:color="auto" w:fill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574" w:type="pct"/>
            <w:shd w:val="clear" w:color="auto" w:fill="auto"/>
            <w:vAlign w:val="bottom"/>
          </w:tcPr>
          <w:p w:rsidR="00637DB2" w:rsidRPr="006F3072" w:rsidRDefault="00637DB2" w:rsidP="006F30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3" w:type="pct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637DB2" w:rsidRPr="006F3072" w:rsidTr="00637DB2">
        <w:trPr>
          <w:trHeight w:val="647"/>
        </w:trPr>
        <w:tc>
          <w:tcPr>
            <w:tcW w:w="156" w:type="pct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832" w:type="pct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EBTT + </w:t>
            </w:r>
            <w:proofErr w:type="spellStart"/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OCTT</w:t>
            </w: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n-GB"/>
              </w:rPr>
              <w:t>a</w:t>
            </w:r>
            <w:proofErr w:type="spellEnd"/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n-GB"/>
              </w:rPr>
              <w:t xml:space="preserve"> </w:t>
            </w:r>
          </w:p>
        </w:tc>
        <w:tc>
          <w:tcPr>
            <w:tcW w:w="523" w:type="pct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4.48 (2.71)</w:t>
            </w:r>
          </w:p>
        </w:tc>
        <w:tc>
          <w:tcPr>
            <w:tcW w:w="522" w:type="pct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9.26 (2.52)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30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22</w:t>
            </w:r>
          </w:p>
        </w:tc>
        <w:tc>
          <w:tcPr>
            <w:tcW w:w="626" w:type="pct"/>
            <w:shd w:val="clear" w:color="auto" w:fill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- 6.54, </w:t>
            </w:r>
          </w:p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- 3.90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637DB2" w:rsidRPr="006F3072" w:rsidRDefault="00637DB2" w:rsidP="006F307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3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32</w:t>
            </w:r>
          </w:p>
        </w:tc>
        <w:tc>
          <w:tcPr>
            <w:tcW w:w="574" w:type="pct"/>
            <w:shd w:val="clear" w:color="auto" w:fill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&lt; .001</w:t>
            </w:r>
          </w:p>
        </w:tc>
        <w:tc>
          <w:tcPr>
            <w:tcW w:w="673" w:type="pct"/>
            <w:vMerge w:val="restart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.74</w:t>
            </w:r>
          </w:p>
        </w:tc>
      </w:tr>
      <w:tr w:rsidR="00637DB2" w:rsidRPr="006F3072" w:rsidTr="00637DB2">
        <w:trPr>
          <w:trHeight w:val="629"/>
        </w:trPr>
        <w:tc>
          <w:tcPr>
            <w:tcW w:w="156" w:type="pct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832" w:type="pct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OCTT x2</w:t>
            </w: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n-GB"/>
              </w:rPr>
              <w:t>b</w:t>
            </w: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</w:t>
            </w:r>
          </w:p>
        </w:tc>
        <w:tc>
          <w:tcPr>
            <w:tcW w:w="523" w:type="pct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4.20 (2.76)</w:t>
            </w:r>
          </w:p>
        </w:tc>
        <w:tc>
          <w:tcPr>
            <w:tcW w:w="522" w:type="pct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9.27 (2.68)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30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93</w:t>
            </w:r>
          </w:p>
        </w:tc>
        <w:tc>
          <w:tcPr>
            <w:tcW w:w="626" w:type="pct"/>
            <w:shd w:val="clear" w:color="auto" w:fill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- 6.15, </w:t>
            </w:r>
          </w:p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- 3.71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637DB2" w:rsidRPr="006F3072" w:rsidRDefault="00637DB2" w:rsidP="006F307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3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37</w:t>
            </w:r>
          </w:p>
        </w:tc>
        <w:tc>
          <w:tcPr>
            <w:tcW w:w="574" w:type="pct"/>
            <w:shd w:val="clear" w:color="auto" w:fill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&lt; .001</w:t>
            </w:r>
          </w:p>
        </w:tc>
        <w:tc>
          <w:tcPr>
            <w:tcW w:w="673" w:type="pct"/>
            <w:vMerge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637DB2" w:rsidRPr="006F3072" w:rsidTr="00637DB2">
        <w:trPr>
          <w:trHeight w:val="197"/>
        </w:trPr>
        <w:tc>
          <w:tcPr>
            <w:tcW w:w="988" w:type="pct"/>
            <w:gridSpan w:val="2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</w:pPr>
            <w:proofErr w:type="spellStart"/>
            <w:r w:rsidRPr="006F307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  <w:t>EM</w:t>
            </w:r>
            <w:r w:rsidRPr="006F3072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en-US" w:eastAsia="en-GB"/>
              </w:rPr>
              <w:t>e</w:t>
            </w:r>
            <w:proofErr w:type="spellEnd"/>
            <w:r w:rsidRPr="006F307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  <w:t>–introjected</w:t>
            </w:r>
          </w:p>
        </w:tc>
        <w:tc>
          <w:tcPr>
            <w:tcW w:w="523" w:type="pct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</w:pPr>
          </w:p>
        </w:tc>
        <w:tc>
          <w:tcPr>
            <w:tcW w:w="522" w:type="pct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</w:pPr>
          </w:p>
        </w:tc>
        <w:tc>
          <w:tcPr>
            <w:tcW w:w="469" w:type="pct"/>
            <w:shd w:val="clear" w:color="auto" w:fill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</w:pPr>
          </w:p>
        </w:tc>
        <w:tc>
          <w:tcPr>
            <w:tcW w:w="626" w:type="pct"/>
            <w:shd w:val="clear" w:color="auto" w:fill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</w:pPr>
          </w:p>
        </w:tc>
        <w:tc>
          <w:tcPr>
            <w:tcW w:w="625" w:type="pct"/>
            <w:shd w:val="clear" w:color="auto" w:fill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</w:pPr>
          </w:p>
        </w:tc>
        <w:tc>
          <w:tcPr>
            <w:tcW w:w="574" w:type="pct"/>
            <w:shd w:val="clear" w:color="auto" w:fill="auto"/>
            <w:vAlign w:val="bottom"/>
          </w:tcPr>
          <w:p w:rsidR="00637DB2" w:rsidRPr="006F3072" w:rsidRDefault="00637DB2" w:rsidP="006F30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3" w:type="pct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</w:pPr>
          </w:p>
        </w:tc>
      </w:tr>
      <w:tr w:rsidR="00637DB2" w:rsidRPr="006F3072" w:rsidTr="00637DB2">
        <w:trPr>
          <w:trHeight w:val="674"/>
        </w:trPr>
        <w:tc>
          <w:tcPr>
            <w:tcW w:w="156" w:type="pct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832" w:type="pct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EBTT + </w:t>
            </w:r>
            <w:proofErr w:type="spellStart"/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OCTT</w:t>
            </w: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n-GB"/>
              </w:rPr>
              <w:t>a</w:t>
            </w:r>
            <w:proofErr w:type="spellEnd"/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n-GB"/>
              </w:rPr>
              <w:t xml:space="preserve"> </w:t>
            </w:r>
          </w:p>
        </w:tc>
        <w:tc>
          <w:tcPr>
            <w:tcW w:w="523" w:type="pct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6.70 (3.24)</w:t>
            </w:r>
          </w:p>
        </w:tc>
        <w:tc>
          <w:tcPr>
            <w:tcW w:w="522" w:type="pct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4.22 (3.00)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-2.48</w:t>
            </w:r>
          </w:p>
        </w:tc>
        <w:tc>
          <w:tcPr>
            <w:tcW w:w="626" w:type="pct"/>
            <w:shd w:val="clear" w:color="auto" w:fill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- 4.11, </w:t>
            </w:r>
          </w:p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- 0.85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637DB2" w:rsidRPr="006F3072" w:rsidRDefault="00637DB2" w:rsidP="006F307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3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5</w:t>
            </w:r>
          </w:p>
        </w:tc>
        <w:tc>
          <w:tcPr>
            <w:tcW w:w="574" w:type="pct"/>
            <w:shd w:val="clear" w:color="auto" w:fill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&lt;.01</w:t>
            </w:r>
          </w:p>
        </w:tc>
        <w:tc>
          <w:tcPr>
            <w:tcW w:w="673" w:type="pct"/>
            <w:vMerge w:val="restart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.93</w:t>
            </w:r>
          </w:p>
        </w:tc>
      </w:tr>
      <w:tr w:rsidR="00637DB2" w:rsidRPr="006F3072" w:rsidTr="00637DB2">
        <w:trPr>
          <w:trHeight w:val="638"/>
        </w:trPr>
        <w:tc>
          <w:tcPr>
            <w:tcW w:w="156" w:type="pct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832" w:type="pct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OCTT x2</w:t>
            </w: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n-GB"/>
              </w:rPr>
              <w:t>b</w:t>
            </w: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</w:t>
            </w:r>
          </w:p>
        </w:tc>
        <w:tc>
          <w:tcPr>
            <w:tcW w:w="523" w:type="pct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7.67 (4.50)</w:t>
            </w:r>
          </w:p>
        </w:tc>
        <w:tc>
          <w:tcPr>
            <w:tcW w:w="522" w:type="pct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5.07 (3.18)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-2.60</w:t>
            </w:r>
          </w:p>
        </w:tc>
        <w:tc>
          <w:tcPr>
            <w:tcW w:w="626" w:type="pct"/>
            <w:shd w:val="clear" w:color="auto" w:fill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- 4.70, </w:t>
            </w:r>
          </w:p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- 0.50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637DB2" w:rsidRPr="006F3072" w:rsidRDefault="00637DB2" w:rsidP="006F307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3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71</w:t>
            </w:r>
          </w:p>
        </w:tc>
        <w:tc>
          <w:tcPr>
            <w:tcW w:w="574" w:type="pct"/>
            <w:shd w:val="clear" w:color="auto" w:fill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.02</w:t>
            </w:r>
          </w:p>
        </w:tc>
        <w:tc>
          <w:tcPr>
            <w:tcW w:w="673" w:type="pct"/>
            <w:vMerge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637DB2" w:rsidRPr="006F3072" w:rsidTr="00637DB2">
        <w:trPr>
          <w:trHeight w:val="368"/>
        </w:trPr>
        <w:tc>
          <w:tcPr>
            <w:tcW w:w="988" w:type="pct"/>
            <w:gridSpan w:val="2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</w:pPr>
            <w:proofErr w:type="spellStart"/>
            <w:r w:rsidRPr="006F307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  <w:t>EM</w:t>
            </w:r>
            <w:r w:rsidRPr="006F3072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en-US" w:eastAsia="en-GB"/>
              </w:rPr>
              <w:t>e</w:t>
            </w:r>
            <w:proofErr w:type="spellEnd"/>
            <w:r w:rsidRPr="006F307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  <w:t>-external regulation</w:t>
            </w:r>
          </w:p>
        </w:tc>
        <w:tc>
          <w:tcPr>
            <w:tcW w:w="523" w:type="pct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522" w:type="pct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469" w:type="pct"/>
            <w:shd w:val="clear" w:color="auto" w:fill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626" w:type="pct"/>
            <w:shd w:val="clear" w:color="auto" w:fill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625" w:type="pct"/>
            <w:shd w:val="clear" w:color="auto" w:fill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574" w:type="pct"/>
            <w:shd w:val="clear" w:color="auto" w:fill="auto"/>
            <w:vAlign w:val="bottom"/>
          </w:tcPr>
          <w:p w:rsidR="00637DB2" w:rsidRPr="006F3072" w:rsidRDefault="00637DB2" w:rsidP="006F30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3" w:type="pct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637DB2" w:rsidRPr="006F3072" w:rsidTr="00637DB2">
        <w:trPr>
          <w:trHeight w:val="692"/>
        </w:trPr>
        <w:tc>
          <w:tcPr>
            <w:tcW w:w="156" w:type="pct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832" w:type="pct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EBTT + </w:t>
            </w:r>
            <w:proofErr w:type="spellStart"/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OCTT</w:t>
            </w: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n-GB"/>
              </w:rPr>
              <w:t>a</w:t>
            </w:r>
            <w:proofErr w:type="spellEnd"/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n-GB"/>
              </w:rPr>
              <w:t xml:space="preserve"> </w:t>
            </w:r>
          </w:p>
        </w:tc>
        <w:tc>
          <w:tcPr>
            <w:tcW w:w="523" w:type="pct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4.67 (2.73)</w:t>
            </w:r>
          </w:p>
        </w:tc>
        <w:tc>
          <w:tcPr>
            <w:tcW w:w="522" w:type="pct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2.96 (2.78)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-1.70</w:t>
            </w:r>
          </w:p>
        </w:tc>
        <w:tc>
          <w:tcPr>
            <w:tcW w:w="626" w:type="pct"/>
            <w:shd w:val="clear" w:color="auto" w:fill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- 3.49, 0.08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637DB2" w:rsidRPr="006F3072" w:rsidRDefault="00637DB2" w:rsidP="006F307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3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9</w:t>
            </w:r>
          </w:p>
        </w:tc>
        <w:tc>
          <w:tcPr>
            <w:tcW w:w="574" w:type="pct"/>
            <w:shd w:val="clear" w:color="auto" w:fill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.06</w:t>
            </w:r>
          </w:p>
        </w:tc>
        <w:tc>
          <w:tcPr>
            <w:tcW w:w="673" w:type="pct"/>
            <w:vMerge w:val="restart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&lt; .001</w:t>
            </w:r>
          </w:p>
        </w:tc>
      </w:tr>
      <w:tr w:rsidR="00637DB2" w:rsidRPr="006F3072" w:rsidTr="00637DB2">
        <w:trPr>
          <w:trHeight w:val="215"/>
        </w:trPr>
        <w:tc>
          <w:tcPr>
            <w:tcW w:w="156" w:type="pct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832" w:type="pct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OCTT x2</w:t>
            </w: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n-GB"/>
              </w:rPr>
              <w:t>b</w:t>
            </w:r>
            <w:bookmarkStart w:id="0" w:name="_GoBack"/>
            <w:bookmarkEnd w:id="0"/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</w:t>
            </w:r>
          </w:p>
        </w:tc>
        <w:tc>
          <w:tcPr>
            <w:tcW w:w="523" w:type="pct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4.23 (2.87)</w:t>
            </w:r>
          </w:p>
        </w:tc>
        <w:tc>
          <w:tcPr>
            <w:tcW w:w="522" w:type="pct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8.53 (2.64)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-5.70</w:t>
            </w:r>
          </w:p>
        </w:tc>
        <w:tc>
          <w:tcPr>
            <w:tcW w:w="626" w:type="pct"/>
            <w:shd w:val="clear" w:color="auto" w:fill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-6.83, </w:t>
            </w:r>
          </w:p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- 4.57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637DB2" w:rsidRPr="006F3072" w:rsidRDefault="00637DB2" w:rsidP="006F307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3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52</w:t>
            </w:r>
          </w:p>
        </w:tc>
        <w:tc>
          <w:tcPr>
            <w:tcW w:w="574" w:type="pct"/>
            <w:shd w:val="clear" w:color="auto" w:fill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&lt; .001</w:t>
            </w:r>
          </w:p>
        </w:tc>
        <w:tc>
          <w:tcPr>
            <w:tcW w:w="673" w:type="pct"/>
            <w:vMerge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637DB2" w:rsidRPr="006F3072" w:rsidTr="00637DB2">
        <w:trPr>
          <w:trHeight w:val="96"/>
        </w:trPr>
        <w:tc>
          <w:tcPr>
            <w:tcW w:w="988" w:type="pct"/>
            <w:gridSpan w:val="2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  <w:t>Amotivation</w:t>
            </w:r>
          </w:p>
        </w:tc>
        <w:tc>
          <w:tcPr>
            <w:tcW w:w="523" w:type="pct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522" w:type="pct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469" w:type="pct"/>
            <w:shd w:val="clear" w:color="auto" w:fill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626" w:type="pct"/>
            <w:shd w:val="clear" w:color="auto" w:fill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625" w:type="pct"/>
            <w:shd w:val="clear" w:color="auto" w:fill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574" w:type="pct"/>
            <w:shd w:val="clear" w:color="auto" w:fill="auto"/>
            <w:vAlign w:val="bottom"/>
          </w:tcPr>
          <w:p w:rsidR="00637DB2" w:rsidRPr="006F3072" w:rsidRDefault="00637DB2" w:rsidP="006F30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3" w:type="pct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637DB2" w:rsidRPr="006F3072" w:rsidTr="00637DB2">
        <w:trPr>
          <w:trHeight w:val="278"/>
        </w:trPr>
        <w:tc>
          <w:tcPr>
            <w:tcW w:w="156" w:type="pct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832" w:type="pct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EBTT + </w:t>
            </w:r>
            <w:proofErr w:type="spellStart"/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OCTT</w:t>
            </w: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n-GB"/>
              </w:rPr>
              <w:t>a</w:t>
            </w:r>
            <w:proofErr w:type="spellEnd"/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n-GB"/>
              </w:rPr>
              <w:t xml:space="preserve"> </w:t>
            </w:r>
          </w:p>
        </w:tc>
        <w:tc>
          <w:tcPr>
            <w:tcW w:w="523" w:type="pct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3.89 (3.20)</w:t>
            </w:r>
          </w:p>
        </w:tc>
        <w:tc>
          <w:tcPr>
            <w:tcW w:w="522" w:type="pct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1.44 (2.17)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30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56</w:t>
            </w:r>
          </w:p>
        </w:tc>
        <w:tc>
          <w:tcPr>
            <w:tcW w:w="626" w:type="pct"/>
            <w:shd w:val="clear" w:color="auto" w:fill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5.98, 9.13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637DB2" w:rsidRPr="006F3072" w:rsidRDefault="00637DB2" w:rsidP="006F307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3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43</w:t>
            </w:r>
          </w:p>
        </w:tc>
        <w:tc>
          <w:tcPr>
            <w:tcW w:w="574" w:type="pct"/>
            <w:shd w:val="clear" w:color="auto" w:fill="auto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&lt; .001</w:t>
            </w:r>
          </w:p>
        </w:tc>
        <w:tc>
          <w:tcPr>
            <w:tcW w:w="673" w:type="pct"/>
            <w:vMerge w:val="restart"/>
            <w:vAlign w:val="center"/>
          </w:tcPr>
          <w:p w:rsidR="00637DB2" w:rsidRPr="006F3072" w:rsidRDefault="00637DB2" w:rsidP="006F3072">
            <w:pPr>
              <w:shd w:val="clear" w:color="auto" w:fill="FFFFFF" w:themeFill="background1"/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.74</w:t>
            </w:r>
          </w:p>
        </w:tc>
      </w:tr>
      <w:tr w:rsidR="00637DB2" w:rsidRPr="006F3072" w:rsidTr="00637DB2">
        <w:trPr>
          <w:trHeight w:val="359"/>
        </w:trPr>
        <w:tc>
          <w:tcPr>
            <w:tcW w:w="156" w:type="pct"/>
            <w:vAlign w:val="center"/>
          </w:tcPr>
          <w:p w:rsidR="00637DB2" w:rsidRPr="006F3072" w:rsidRDefault="00637DB2" w:rsidP="006F3072">
            <w:pPr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832" w:type="pct"/>
            <w:vAlign w:val="center"/>
          </w:tcPr>
          <w:p w:rsidR="00637DB2" w:rsidRPr="006F3072" w:rsidRDefault="00637DB2" w:rsidP="006F3072">
            <w:pPr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OCTT x2</w:t>
            </w: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n-GB"/>
              </w:rPr>
              <w:t>b</w:t>
            </w: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</w:t>
            </w:r>
          </w:p>
        </w:tc>
        <w:tc>
          <w:tcPr>
            <w:tcW w:w="523" w:type="pct"/>
            <w:vAlign w:val="center"/>
          </w:tcPr>
          <w:p w:rsidR="00637DB2" w:rsidRPr="006F3072" w:rsidRDefault="00637DB2" w:rsidP="006F3072">
            <w:pPr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3.67 (2.95)</w:t>
            </w:r>
          </w:p>
        </w:tc>
        <w:tc>
          <w:tcPr>
            <w:tcW w:w="522" w:type="pct"/>
            <w:vAlign w:val="center"/>
          </w:tcPr>
          <w:p w:rsidR="00637DB2" w:rsidRPr="006F3072" w:rsidRDefault="00637DB2" w:rsidP="006F3072">
            <w:pPr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1.57 (2.34)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637DB2" w:rsidRPr="006F3072" w:rsidRDefault="00637DB2" w:rsidP="006F30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30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90</w:t>
            </w:r>
          </w:p>
        </w:tc>
        <w:tc>
          <w:tcPr>
            <w:tcW w:w="626" w:type="pct"/>
            <w:shd w:val="clear" w:color="auto" w:fill="auto"/>
            <w:vAlign w:val="center"/>
          </w:tcPr>
          <w:p w:rsidR="00637DB2" w:rsidRPr="006F3072" w:rsidRDefault="00637DB2" w:rsidP="006F3072">
            <w:pPr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6.50, 9.30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637DB2" w:rsidRPr="006F3072" w:rsidRDefault="00637DB2" w:rsidP="006F307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3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79</w:t>
            </w:r>
          </w:p>
        </w:tc>
        <w:tc>
          <w:tcPr>
            <w:tcW w:w="574" w:type="pct"/>
            <w:shd w:val="clear" w:color="auto" w:fill="auto"/>
            <w:vAlign w:val="center"/>
          </w:tcPr>
          <w:p w:rsidR="00637DB2" w:rsidRPr="006F3072" w:rsidRDefault="00637DB2" w:rsidP="006F3072">
            <w:pPr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307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&lt; .001</w:t>
            </w:r>
          </w:p>
        </w:tc>
        <w:tc>
          <w:tcPr>
            <w:tcW w:w="673" w:type="pct"/>
            <w:vMerge/>
            <w:vAlign w:val="center"/>
          </w:tcPr>
          <w:p w:rsidR="00637DB2" w:rsidRPr="006F3072" w:rsidRDefault="00637DB2" w:rsidP="006F3072">
            <w:pPr>
              <w:spacing w:line="360" w:lineRule="auto"/>
              <w:ind w:right="39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</w:tbl>
    <w:p w:rsidR="00257837" w:rsidRPr="006F3072" w:rsidRDefault="00257837" w:rsidP="006F3072">
      <w:pPr>
        <w:spacing w:after="0" w:line="360" w:lineRule="auto"/>
        <w:ind w:right="39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proofErr w:type="spellStart"/>
      <w:r w:rsidRPr="006F3072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a</w:t>
      </w:r>
      <w:r w:rsidRPr="006F3072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EBTT</w:t>
      </w:r>
      <w:proofErr w:type="spellEnd"/>
      <w:r w:rsidRPr="006F3072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+ OCTT: Exergame-based tennis training with on-court tennis training (n=2</w:t>
      </w:r>
      <w:r w:rsidR="00AD3263" w:rsidRPr="006F3072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7</w:t>
      </w:r>
      <w:r w:rsidRPr="006F3072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)</w:t>
      </w:r>
    </w:p>
    <w:p w:rsidR="00257837" w:rsidRPr="006F3072" w:rsidRDefault="00257837" w:rsidP="006F3072">
      <w:pPr>
        <w:spacing w:after="0" w:line="360" w:lineRule="auto"/>
        <w:ind w:right="39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proofErr w:type="spellStart"/>
      <w:r w:rsidRPr="006F3072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b</w:t>
      </w:r>
      <w:r w:rsidRPr="006F3072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OCTT</w:t>
      </w:r>
      <w:proofErr w:type="spellEnd"/>
      <w:r w:rsidRPr="006F3072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x2: On-court tennis training (n=</w:t>
      </w:r>
      <w:r w:rsidR="00AD3263" w:rsidRPr="006F3072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30</w:t>
      </w:r>
      <w:r w:rsidRPr="006F3072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)</w:t>
      </w:r>
    </w:p>
    <w:p w:rsidR="00257837" w:rsidRPr="006F3072" w:rsidRDefault="00257837" w:rsidP="006F3072">
      <w:pPr>
        <w:spacing w:after="0" w:line="360" w:lineRule="auto"/>
        <w:ind w:right="39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proofErr w:type="spellStart"/>
      <w:r w:rsidRPr="006F3072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c</w:t>
      </w:r>
      <w:r w:rsidRPr="006F3072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MD</w:t>
      </w:r>
      <w:proofErr w:type="spellEnd"/>
      <w:r w:rsidRPr="006F3072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: Mean difference </w:t>
      </w:r>
    </w:p>
    <w:p w:rsidR="00257837" w:rsidRPr="006F3072" w:rsidRDefault="00257837" w:rsidP="006F3072">
      <w:pPr>
        <w:spacing w:after="0" w:line="360" w:lineRule="auto"/>
        <w:ind w:right="39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proofErr w:type="spellStart"/>
      <w:r w:rsidRPr="006F3072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d</w:t>
      </w:r>
      <w:r w:rsidRPr="006F3072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IM</w:t>
      </w:r>
      <w:proofErr w:type="spellEnd"/>
      <w:r w:rsidRPr="006F3072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: Intrinsic motivation</w:t>
      </w:r>
    </w:p>
    <w:p w:rsidR="00E33D14" w:rsidRPr="006F3072" w:rsidRDefault="00257837" w:rsidP="00B176BD">
      <w:pPr>
        <w:spacing w:after="0" w:line="360" w:lineRule="auto"/>
        <w:ind w:right="3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6F3072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e</w:t>
      </w:r>
      <w:r w:rsidRPr="006F3072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EM</w:t>
      </w:r>
      <w:proofErr w:type="spellEnd"/>
      <w:r w:rsidRPr="006F3072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: Extrinsic motivation</w:t>
      </w:r>
    </w:p>
    <w:sectPr w:rsidR="00E33D14" w:rsidRPr="006F30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1BF7"/>
    <w:rsid w:val="001B7E77"/>
    <w:rsid w:val="00236438"/>
    <w:rsid w:val="00257837"/>
    <w:rsid w:val="004E12B6"/>
    <w:rsid w:val="004F1BF7"/>
    <w:rsid w:val="00512BD6"/>
    <w:rsid w:val="00523692"/>
    <w:rsid w:val="0054619A"/>
    <w:rsid w:val="005F38CE"/>
    <w:rsid w:val="00637DB2"/>
    <w:rsid w:val="006A28BE"/>
    <w:rsid w:val="006F3072"/>
    <w:rsid w:val="0076721D"/>
    <w:rsid w:val="008440B6"/>
    <w:rsid w:val="008E033F"/>
    <w:rsid w:val="009A0418"/>
    <w:rsid w:val="00A05178"/>
    <w:rsid w:val="00AD3263"/>
    <w:rsid w:val="00B176BD"/>
    <w:rsid w:val="00D0538B"/>
    <w:rsid w:val="00D435F4"/>
    <w:rsid w:val="00DA2AB4"/>
    <w:rsid w:val="00DA605C"/>
    <w:rsid w:val="00F72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A6046A"/>
  <w15:chartTrackingRefBased/>
  <w15:docId w15:val="{166FE8F1-899F-4DFC-8F26-D98D7C1CD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F1B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1B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4</Words>
  <Characters>259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_PC</dc:creator>
  <cp:keywords/>
  <dc:description/>
  <cp:lastModifiedBy>Shalini Singh</cp:lastModifiedBy>
  <cp:revision>2</cp:revision>
  <dcterms:created xsi:type="dcterms:W3CDTF">2026-01-09T08:27:00Z</dcterms:created>
  <dcterms:modified xsi:type="dcterms:W3CDTF">2026-01-09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7cb253e-6b58-4049-a2f3-16cc5a30fc07</vt:lpwstr>
  </property>
</Properties>
</file>